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C7700" w14:textId="77777777" w:rsidR="00843C32" w:rsidRPr="009B293A" w:rsidRDefault="004F6F0A" w:rsidP="00843C32">
      <w:pPr>
        <w:pStyle w:val="Heading1"/>
        <w:numPr>
          <w:ilvl w:val="0"/>
          <w:numId w:val="0"/>
        </w:numPr>
        <w:ind w:left="567" w:hanging="567"/>
      </w:pPr>
      <w:r>
        <w:rPr>
          <w:rStyle w:val="Heading1Char"/>
        </w:rPr>
        <w:commentReference w:id="0"/>
      </w:r>
      <w:bookmarkStart w:id="1" w:name="_GoBack"/>
      <w:bookmarkEnd w:id="1"/>
      <w:r w:rsidR="00843C32" w:rsidRPr="009B293A">
        <w:t>Supplementary Material</w:t>
      </w:r>
    </w:p>
    <w:p w14:paraId="329E1182" w14:textId="77777777" w:rsidR="00843C32" w:rsidRPr="009B293A" w:rsidRDefault="00843C32" w:rsidP="00843C32">
      <w:pPr>
        <w:tabs>
          <w:tab w:val="left" w:pos="7088"/>
        </w:tabs>
        <w:rPr>
          <w:rFonts w:cs="Times New Roman"/>
          <w:bCs/>
          <w:szCs w:val="24"/>
        </w:rPr>
      </w:pPr>
      <w:r w:rsidRPr="009B293A">
        <w:rPr>
          <w:rFonts w:cs="Times New Roman"/>
          <w:bCs/>
          <w:szCs w:val="24"/>
        </w:rPr>
        <w:t>Supplementary Figure 1. Kaplan–Meier curves for TTNT (</w:t>
      </w:r>
      <w:r w:rsidRPr="009B293A">
        <w:rPr>
          <w:rFonts w:cs="Times New Roman" w:hint="eastAsia"/>
          <w:bCs/>
          <w:szCs w:val="24"/>
          <w:lang w:eastAsia="ja-JP"/>
        </w:rPr>
        <w:t>a</w:t>
      </w:r>
      <w:r w:rsidRPr="009B293A">
        <w:rPr>
          <w:rFonts w:cs="Times New Roman"/>
          <w:bCs/>
          <w:szCs w:val="24"/>
        </w:rPr>
        <w:t>) and OS (b) in patients without using of EGFR-TKI of the 3</w:t>
      </w:r>
      <w:r w:rsidRPr="009B293A">
        <w:rPr>
          <w:rFonts w:cs="Times New Roman"/>
          <w:bCs/>
          <w:szCs w:val="24"/>
          <w:vertAlign w:val="superscript"/>
        </w:rPr>
        <w:t>rd</w:t>
      </w:r>
      <w:r w:rsidRPr="009B293A">
        <w:rPr>
          <w:rFonts w:cs="Times New Roman"/>
          <w:bCs/>
          <w:szCs w:val="24"/>
        </w:rPr>
        <w:t xml:space="preserve"> generation. </w:t>
      </w:r>
    </w:p>
    <w:p w14:paraId="75126391" w14:textId="77777777" w:rsidR="00843C32" w:rsidRPr="009B293A" w:rsidRDefault="00843C32" w:rsidP="00843C32">
      <w:pPr>
        <w:tabs>
          <w:tab w:val="left" w:pos="7088"/>
        </w:tabs>
        <w:rPr>
          <w:rFonts w:cs="Times New Roman"/>
          <w:bCs/>
          <w:szCs w:val="24"/>
        </w:rPr>
      </w:pPr>
      <w:r w:rsidRPr="009B293A">
        <w:rPr>
          <w:rFonts w:cs="Times New Roman"/>
          <w:bCs/>
          <w:szCs w:val="24"/>
        </w:rPr>
        <w:t xml:space="preserve">Supplementary Figure 2. Kaplan–Meier curves for OS in patients with DCB and Non-ICI. </w:t>
      </w:r>
    </w:p>
    <w:p w14:paraId="5D82AC7B" w14:textId="77777777" w:rsidR="00843C32" w:rsidRDefault="00843C32" w:rsidP="00843C32">
      <w:pPr>
        <w:tabs>
          <w:tab w:val="left" w:pos="7088"/>
        </w:tabs>
        <w:rPr>
          <w:rFonts w:cs="Times New Roman"/>
          <w:bCs/>
          <w:szCs w:val="24"/>
        </w:rPr>
      </w:pPr>
      <w:r w:rsidRPr="00F00278">
        <w:rPr>
          <w:rFonts w:cs="Times New Roman"/>
          <w:bCs/>
          <w:szCs w:val="24"/>
        </w:rPr>
        <w:t xml:space="preserve">Supplementary Figure </w:t>
      </w:r>
      <w:r>
        <w:rPr>
          <w:rFonts w:cs="Times New Roman"/>
          <w:bCs/>
          <w:szCs w:val="24"/>
        </w:rPr>
        <w:t>3</w:t>
      </w:r>
      <w:r w:rsidRPr="00F00278">
        <w:rPr>
          <w:rFonts w:cs="Times New Roman"/>
          <w:bCs/>
          <w:szCs w:val="24"/>
        </w:rPr>
        <w:t>. Kaplan-Meier curves for OS (</w:t>
      </w:r>
      <w:r w:rsidRPr="00F00278">
        <w:rPr>
          <w:rFonts w:cs="Times New Roman" w:hint="eastAsia"/>
          <w:bCs/>
          <w:szCs w:val="24"/>
          <w:lang w:eastAsia="ja-JP"/>
        </w:rPr>
        <w:t>a</w:t>
      </w:r>
      <w:r w:rsidRPr="00F00278">
        <w:rPr>
          <w:rFonts w:cs="Times New Roman"/>
          <w:bCs/>
          <w:szCs w:val="24"/>
        </w:rPr>
        <w:t xml:space="preserve">) in patients with </w:t>
      </w:r>
      <w:r>
        <w:rPr>
          <w:rFonts w:cs="Times New Roman"/>
          <w:bCs/>
          <w:szCs w:val="24"/>
        </w:rPr>
        <w:t>PS</w:t>
      </w:r>
      <w:r w:rsidRPr="00F00278">
        <w:rPr>
          <w:rFonts w:cs="Times New Roman"/>
          <w:bCs/>
          <w:szCs w:val="24"/>
        </w:rPr>
        <w:t xml:space="preserve"> 0-1 and 2-4. Kaplan-Meier curves for OS (b) in patients with </w:t>
      </w:r>
      <w:proofErr w:type="spellStart"/>
      <w:r>
        <w:rPr>
          <w:rFonts w:cs="Times New Roman"/>
          <w:bCs/>
          <w:szCs w:val="24"/>
        </w:rPr>
        <w:t>ChemoIO</w:t>
      </w:r>
      <w:proofErr w:type="spellEnd"/>
      <w:r w:rsidRPr="00F00278">
        <w:rPr>
          <w:rFonts w:cs="Times New Roman"/>
          <w:bCs/>
          <w:szCs w:val="24"/>
        </w:rPr>
        <w:t xml:space="preserve"> and ICI monotherapy. Kaplan-Meier curves for OS (c) </w:t>
      </w:r>
      <w:r>
        <w:rPr>
          <w:rFonts w:cs="Times New Roman"/>
          <w:bCs/>
          <w:szCs w:val="24"/>
        </w:rPr>
        <w:t xml:space="preserve">and TTNT of EGFR-TKI (d) </w:t>
      </w:r>
      <w:r w:rsidRPr="00F00278">
        <w:rPr>
          <w:rFonts w:cs="Times New Roman"/>
          <w:bCs/>
          <w:szCs w:val="24"/>
        </w:rPr>
        <w:t xml:space="preserve">in patients with </w:t>
      </w:r>
      <w:r w:rsidRPr="00F00278">
        <w:rPr>
          <w:rFonts w:cs="Times New Roman"/>
          <w:bCs/>
          <w:i/>
          <w:iCs/>
          <w:szCs w:val="24"/>
        </w:rPr>
        <w:t>EGFR</w:t>
      </w:r>
      <w:r w:rsidRPr="00F00278">
        <w:rPr>
          <w:rFonts w:cs="Times New Roman"/>
          <w:bCs/>
          <w:szCs w:val="24"/>
        </w:rPr>
        <w:t xml:space="preserve"> major mutation and minor mutation. </w:t>
      </w:r>
    </w:p>
    <w:p w14:paraId="791FDFCB" w14:textId="77777777" w:rsidR="00843C32" w:rsidRPr="00F00278" w:rsidRDefault="00843C32" w:rsidP="00843C32">
      <w:pPr>
        <w:tabs>
          <w:tab w:val="left" w:pos="7088"/>
        </w:tabs>
        <w:rPr>
          <w:rFonts w:cs="Times New Roman"/>
          <w:bCs/>
          <w:szCs w:val="24"/>
        </w:rPr>
      </w:pPr>
      <w:r w:rsidRPr="00F00278">
        <w:rPr>
          <w:rFonts w:cs="Times New Roman"/>
          <w:bCs/>
          <w:szCs w:val="24"/>
        </w:rPr>
        <w:t>Abbreviations:</w:t>
      </w:r>
      <w:r w:rsidRPr="00F00278">
        <w:t xml:space="preserve"> </w:t>
      </w:r>
      <w:r>
        <w:t xml:space="preserve">TTNT, time to next treatment; </w:t>
      </w:r>
      <w:r w:rsidRPr="00F00278">
        <w:t>OS, overall survival</w:t>
      </w:r>
      <w:r>
        <w:t>;</w:t>
      </w:r>
      <w:r w:rsidRPr="00F00278">
        <w:t xml:space="preserve"> </w:t>
      </w:r>
      <w:r w:rsidRPr="004B1511">
        <w:rPr>
          <w:iCs/>
        </w:rPr>
        <w:t xml:space="preserve">EGFR, </w:t>
      </w:r>
      <w:r w:rsidRPr="004B1511">
        <w:rPr>
          <w:bCs/>
          <w:iCs/>
        </w:rPr>
        <w:t>Epidermal growth factor receptor</w:t>
      </w:r>
      <w:r w:rsidRPr="00DD32A8">
        <w:rPr>
          <w:bCs/>
          <w:iCs/>
        </w:rPr>
        <w:t xml:space="preserve">; </w:t>
      </w:r>
      <w:r>
        <w:rPr>
          <w:bCs/>
          <w:iCs/>
        </w:rPr>
        <w:t xml:space="preserve">TKI, tyrosine kinase inhibitor; DCB, durable clinical benefit; </w:t>
      </w:r>
      <w:r w:rsidRPr="00F00278">
        <w:t>ICI, immune-checkpoint inhibitors</w:t>
      </w:r>
      <w:r>
        <w:t>;</w:t>
      </w:r>
      <w:r w:rsidRPr="00F00278">
        <w:t xml:space="preserve"> </w:t>
      </w:r>
      <w:r>
        <w:t>PS</w:t>
      </w:r>
      <w:r>
        <w:rPr>
          <w:bCs/>
          <w:i/>
          <w:iCs/>
        </w:rPr>
        <w:t>,</w:t>
      </w:r>
      <w:r>
        <w:rPr>
          <w:bCs/>
        </w:rPr>
        <w:t xml:space="preserve"> performance status; </w:t>
      </w:r>
      <w:proofErr w:type="spellStart"/>
      <w:r>
        <w:rPr>
          <w:bCs/>
        </w:rPr>
        <w:t>ChemoIO</w:t>
      </w:r>
      <w:proofErr w:type="spellEnd"/>
      <w:r>
        <w:rPr>
          <w:bCs/>
        </w:rPr>
        <w:t xml:space="preserve">, </w:t>
      </w:r>
      <w:r w:rsidRPr="00C076FB">
        <w:rPr>
          <w:rFonts w:cs="Times New Roman"/>
          <w:szCs w:val="24"/>
        </w:rPr>
        <w:t>chemotherapy and ICIs combination</w:t>
      </w:r>
      <w:r w:rsidRPr="004B1511">
        <w:rPr>
          <w:bCs/>
        </w:rPr>
        <w:t xml:space="preserve">; </w:t>
      </w:r>
      <w:r w:rsidRPr="00F00278">
        <w:rPr>
          <w:rFonts w:cs="Times New Roman"/>
          <w:bCs/>
          <w:szCs w:val="24"/>
        </w:rPr>
        <w:t>CI, confidence interval; NE, not evaluable</w:t>
      </w:r>
    </w:p>
    <w:p w14:paraId="56D96B47" w14:textId="77777777" w:rsidR="00843C32" w:rsidRPr="00804690" w:rsidRDefault="00843C32" w:rsidP="00843C32"/>
    <w:p w14:paraId="6DF5586F" w14:textId="77777777" w:rsidR="00FE175A" w:rsidRDefault="00FE175A"/>
    <w:sectPr w:rsidR="00FE1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AI Query" w:initials="Aikira">
    <w:p w14:paraId="0F06CF9D" w14:textId="77777777" w:rsidR="004F6F0A" w:rsidRDefault="004F6F0A" w:rsidP="004F6F0A">
      <w:pPr>
        <w:pStyle w:val="CommentText"/>
      </w:pPr>
      <w:r>
        <w:rPr>
          <w:rStyle w:val="CommentReference"/>
        </w:rPr>
        <w:annotationRef/>
      </w:r>
      <w:r>
        <w:t xml:space="preserve">CE: Graphical Abstract is removed as per </w:t>
      </w:r>
      <w:proofErr w:type="spellStart"/>
      <w:r>
        <w:t>jouralsheet</w:t>
      </w:r>
      <w:proofErr w:type="spellEnd"/>
      <w:r>
        <w:t>. Please check and proceed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06CF9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797"/>
          </w:tabs>
          <w:ind w:left="479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F0A"/>
    <w:rsid w:val="00021093"/>
    <w:rsid w:val="0003284C"/>
    <w:rsid w:val="0003456E"/>
    <w:rsid w:val="00045C53"/>
    <w:rsid w:val="0005642A"/>
    <w:rsid w:val="00065323"/>
    <w:rsid w:val="00087329"/>
    <w:rsid w:val="000A4456"/>
    <w:rsid w:val="000C2FA6"/>
    <w:rsid w:val="000D274D"/>
    <w:rsid w:val="000E0497"/>
    <w:rsid w:val="000E6A67"/>
    <w:rsid w:val="000F178E"/>
    <w:rsid w:val="00105309"/>
    <w:rsid w:val="0010586B"/>
    <w:rsid w:val="00121925"/>
    <w:rsid w:val="0013370C"/>
    <w:rsid w:val="001354E3"/>
    <w:rsid w:val="00183A9C"/>
    <w:rsid w:val="00185548"/>
    <w:rsid w:val="00190AE4"/>
    <w:rsid w:val="001A258C"/>
    <w:rsid w:val="001A4EA9"/>
    <w:rsid w:val="001B7BBA"/>
    <w:rsid w:val="001C01ED"/>
    <w:rsid w:val="001C4F03"/>
    <w:rsid w:val="001F3875"/>
    <w:rsid w:val="00202FB8"/>
    <w:rsid w:val="002209A4"/>
    <w:rsid w:val="00230E99"/>
    <w:rsid w:val="002458B3"/>
    <w:rsid w:val="002A5C04"/>
    <w:rsid w:val="002E3F36"/>
    <w:rsid w:val="00313C5A"/>
    <w:rsid w:val="003145B3"/>
    <w:rsid w:val="003159D6"/>
    <w:rsid w:val="00317E85"/>
    <w:rsid w:val="00332F78"/>
    <w:rsid w:val="0033630F"/>
    <w:rsid w:val="00346B04"/>
    <w:rsid w:val="00351555"/>
    <w:rsid w:val="003518E4"/>
    <w:rsid w:val="00370A4C"/>
    <w:rsid w:val="00374350"/>
    <w:rsid w:val="003A4B0E"/>
    <w:rsid w:val="003E4A3C"/>
    <w:rsid w:val="003F448A"/>
    <w:rsid w:val="00406DCB"/>
    <w:rsid w:val="0041220F"/>
    <w:rsid w:val="0044437F"/>
    <w:rsid w:val="0044634D"/>
    <w:rsid w:val="00463C92"/>
    <w:rsid w:val="00470160"/>
    <w:rsid w:val="00491158"/>
    <w:rsid w:val="00491328"/>
    <w:rsid w:val="004D08FB"/>
    <w:rsid w:val="004D5E00"/>
    <w:rsid w:val="004E06EF"/>
    <w:rsid w:val="004E4434"/>
    <w:rsid w:val="004F6F0A"/>
    <w:rsid w:val="004F7BFE"/>
    <w:rsid w:val="00535C66"/>
    <w:rsid w:val="005740C4"/>
    <w:rsid w:val="005766E7"/>
    <w:rsid w:val="005D2A77"/>
    <w:rsid w:val="005D754F"/>
    <w:rsid w:val="005F2E1D"/>
    <w:rsid w:val="00617FB6"/>
    <w:rsid w:val="00643F9E"/>
    <w:rsid w:val="00644B23"/>
    <w:rsid w:val="00663EDD"/>
    <w:rsid w:val="00684CE1"/>
    <w:rsid w:val="00686E8F"/>
    <w:rsid w:val="00691F0E"/>
    <w:rsid w:val="006B156D"/>
    <w:rsid w:val="006B7267"/>
    <w:rsid w:val="006C04DF"/>
    <w:rsid w:val="006D299F"/>
    <w:rsid w:val="006E2C67"/>
    <w:rsid w:val="006F6B84"/>
    <w:rsid w:val="007216DE"/>
    <w:rsid w:val="00730F26"/>
    <w:rsid w:val="00744C26"/>
    <w:rsid w:val="0077430A"/>
    <w:rsid w:val="00795160"/>
    <w:rsid w:val="00795DF7"/>
    <w:rsid w:val="007A3A53"/>
    <w:rsid w:val="007B49E9"/>
    <w:rsid w:val="007C49C7"/>
    <w:rsid w:val="007E4062"/>
    <w:rsid w:val="007F3C49"/>
    <w:rsid w:val="007F5DE2"/>
    <w:rsid w:val="00813DD3"/>
    <w:rsid w:val="008267FF"/>
    <w:rsid w:val="0083767B"/>
    <w:rsid w:val="00840970"/>
    <w:rsid w:val="00843C32"/>
    <w:rsid w:val="00857567"/>
    <w:rsid w:val="0086703F"/>
    <w:rsid w:val="00875264"/>
    <w:rsid w:val="00886863"/>
    <w:rsid w:val="008B5A18"/>
    <w:rsid w:val="008C67A8"/>
    <w:rsid w:val="008E389C"/>
    <w:rsid w:val="009027EB"/>
    <w:rsid w:val="009075E1"/>
    <w:rsid w:val="009166A7"/>
    <w:rsid w:val="009217BB"/>
    <w:rsid w:val="00926C4A"/>
    <w:rsid w:val="0094113B"/>
    <w:rsid w:val="009445D5"/>
    <w:rsid w:val="00957BE6"/>
    <w:rsid w:val="00976D2F"/>
    <w:rsid w:val="00987C7E"/>
    <w:rsid w:val="00997EAB"/>
    <w:rsid w:val="009A1EA3"/>
    <w:rsid w:val="009A3C78"/>
    <w:rsid w:val="009B1DB7"/>
    <w:rsid w:val="009B2A04"/>
    <w:rsid w:val="009B6E67"/>
    <w:rsid w:val="009C2383"/>
    <w:rsid w:val="009C3A1C"/>
    <w:rsid w:val="009E662A"/>
    <w:rsid w:val="00A060BE"/>
    <w:rsid w:val="00A17C4B"/>
    <w:rsid w:val="00A414E2"/>
    <w:rsid w:val="00A437A7"/>
    <w:rsid w:val="00A51FB5"/>
    <w:rsid w:val="00A6492E"/>
    <w:rsid w:val="00A71A42"/>
    <w:rsid w:val="00A727F7"/>
    <w:rsid w:val="00AC700E"/>
    <w:rsid w:val="00AD15CA"/>
    <w:rsid w:val="00AD7C88"/>
    <w:rsid w:val="00AE150F"/>
    <w:rsid w:val="00B6360C"/>
    <w:rsid w:val="00B71F8F"/>
    <w:rsid w:val="00B77C02"/>
    <w:rsid w:val="00BA0675"/>
    <w:rsid w:val="00BA32A3"/>
    <w:rsid w:val="00BB150F"/>
    <w:rsid w:val="00BC12BC"/>
    <w:rsid w:val="00BC5733"/>
    <w:rsid w:val="00BD133C"/>
    <w:rsid w:val="00C22577"/>
    <w:rsid w:val="00C249F8"/>
    <w:rsid w:val="00C31847"/>
    <w:rsid w:val="00C4760A"/>
    <w:rsid w:val="00C5799B"/>
    <w:rsid w:val="00C60DEA"/>
    <w:rsid w:val="00C668D2"/>
    <w:rsid w:val="00C73A9F"/>
    <w:rsid w:val="00C848A7"/>
    <w:rsid w:val="00C96093"/>
    <w:rsid w:val="00CC4808"/>
    <w:rsid w:val="00D21A41"/>
    <w:rsid w:val="00D25D42"/>
    <w:rsid w:val="00D33224"/>
    <w:rsid w:val="00D46551"/>
    <w:rsid w:val="00D5405A"/>
    <w:rsid w:val="00D5551A"/>
    <w:rsid w:val="00D901A5"/>
    <w:rsid w:val="00D97F15"/>
    <w:rsid w:val="00DA015C"/>
    <w:rsid w:val="00DA2CE7"/>
    <w:rsid w:val="00DC7A8E"/>
    <w:rsid w:val="00DD2EF1"/>
    <w:rsid w:val="00DD556C"/>
    <w:rsid w:val="00DD57FA"/>
    <w:rsid w:val="00DD6FEC"/>
    <w:rsid w:val="00DF0A1F"/>
    <w:rsid w:val="00E16BB4"/>
    <w:rsid w:val="00E45049"/>
    <w:rsid w:val="00E46BBD"/>
    <w:rsid w:val="00E50816"/>
    <w:rsid w:val="00E63DD7"/>
    <w:rsid w:val="00E647AF"/>
    <w:rsid w:val="00E7649B"/>
    <w:rsid w:val="00E7694E"/>
    <w:rsid w:val="00E924A0"/>
    <w:rsid w:val="00E964A0"/>
    <w:rsid w:val="00ED1136"/>
    <w:rsid w:val="00ED407E"/>
    <w:rsid w:val="00ED535A"/>
    <w:rsid w:val="00ED5C9D"/>
    <w:rsid w:val="00EE0A2C"/>
    <w:rsid w:val="00EE5033"/>
    <w:rsid w:val="00EE6B8D"/>
    <w:rsid w:val="00F153AE"/>
    <w:rsid w:val="00F22C82"/>
    <w:rsid w:val="00F81CF1"/>
    <w:rsid w:val="00F83012"/>
    <w:rsid w:val="00FB0B2E"/>
    <w:rsid w:val="00FB7917"/>
    <w:rsid w:val="00FE175A"/>
    <w:rsid w:val="00FE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F44BA"/>
  <w15:chartTrackingRefBased/>
  <w15:docId w15:val="{A1B46DFE-29BA-4B13-B2E3-37BC99CAF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43C32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43C3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43C3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43C3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43C3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F6F0A"/>
    <w:rPr>
      <w:sz w:val="16"/>
      <w:szCs w:val="16"/>
    </w:rPr>
  </w:style>
  <w:style w:type="paragraph" w:styleId="CommentText">
    <w:name w:val="annotation text"/>
    <w:link w:val="CommentTextChar"/>
    <w:uiPriority w:val="99"/>
    <w:semiHidden/>
    <w:unhideWhenUsed/>
    <w:qFormat/>
    <w:rsid w:val="004F6F0A"/>
    <w:pPr>
      <w:spacing w:after="0" w:line="240" w:lineRule="auto"/>
    </w:pPr>
    <w:rPr>
      <w:rFonts w:eastAsiaTheme="minorEastAsia"/>
      <w:sz w:val="20"/>
      <w:szCs w:val="20"/>
      <w:lang w:val="en-US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F0A"/>
    <w:rPr>
      <w:rFonts w:eastAsiaTheme="minorEastAsia"/>
      <w:sz w:val="20"/>
      <w:szCs w:val="20"/>
      <w:lang w:val="en-US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F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F0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843C3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43C3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43C3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43C3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43C3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843C3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43C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P.</dc:creator>
  <cp:keywords/>
  <dc:description/>
  <cp:lastModifiedBy>Parimala P.</cp:lastModifiedBy>
  <cp:revision>1</cp:revision>
  <dcterms:created xsi:type="dcterms:W3CDTF">2024-02-04T09:01:00Z</dcterms:created>
  <dcterms:modified xsi:type="dcterms:W3CDTF">2024-02-05T05:11:00Z</dcterms:modified>
</cp:coreProperties>
</file>